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5A5AA" w14:textId="3C34D659" w:rsidR="00310724" w:rsidRPr="00C31E0F" w:rsidRDefault="00114972" w:rsidP="00310724">
      <w:pPr>
        <w:spacing w:line="360" w:lineRule="auto"/>
        <w:jc w:val="both"/>
        <w:outlineLvl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2 Table</w:t>
      </w:r>
      <w:r w:rsidR="00310724" w:rsidRPr="00C31E0F">
        <w:rPr>
          <w:rFonts w:ascii="Arial" w:hAnsi="Arial" w:cs="Arial"/>
          <w:sz w:val="16"/>
          <w:szCs w:val="16"/>
        </w:rPr>
        <w:t xml:space="preserve"> Demographic table </w:t>
      </w:r>
      <w:r w:rsidR="00467182">
        <w:rPr>
          <w:rFonts w:ascii="Arial" w:hAnsi="Arial" w:cs="Arial"/>
          <w:sz w:val="16"/>
          <w:szCs w:val="16"/>
        </w:rPr>
        <w:t>of</w:t>
      </w:r>
      <w:r w:rsidR="00310724" w:rsidRPr="00C31E0F">
        <w:rPr>
          <w:rFonts w:ascii="Arial" w:hAnsi="Arial" w:cs="Arial"/>
          <w:sz w:val="16"/>
          <w:szCs w:val="16"/>
        </w:rPr>
        <w:t xml:space="preserve"> the women for </w:t>
      </w:r>
      <w:r w:rsidR="00467182">
        <w:rPr>
          <w:rFonts w:ascii="Arial" w:hAnsi="Arial" w:cs="Arial"/>
          <w:sz w:val="16"/>
          <w:szCs w:val="16"/>
        </w:rPr>
        <w:t xml:space="preserve"> the amnion tissues used in </w:t>
      </w:r>
      <w:r w:rsidR="00310724" w:rsidRPr="00C31E0F">
        <w:rPr>
          <w:rFonts w:ascii="Arial" w:hAnsi="Arial" w:cs="Arial"/>
          <w:sz w:val="16"/>
          <w:szCs w:val="16"/>
        </w:rPr>
        <w:t>the multiplex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985"/>
        <w:gridCol w:w="1984"/>
      </w:tblGrid>
      <w:tr w:rsidR="00310724" w:rsidRPr="00C31E0F" w14:paraId="2C9DEB29" w14:textId="77777777" w:rsidTr="00C31E0F">
        <w:trPr>
          <w:trHeight w:val="282"/>
        </w:trPr>
        <w:tc>
          <w:tcPr>
            <w:tcW w:w="2547" w:type="dxa"/>
          </w:tcPr>
          <w:p w14:paraId="1E214280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Amnion</w:t>
            </w:r>
          </w:p>
        </w:tc>
        <w:tc>
          <w:tcPr>
            <w:tcW w:w="1701" w:type="dxa"/>
          </w:tcPr>
          <w:p w14:paraId="7D00F6DF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 xml:space="preserve">Preterm No Labour n=12  </w:t>
            </w:r>
            <w:bookmarkStart w:id="0" w:name="_GoBack"/>
            <w:bookmarkEnd w:id="0"/>
          </w:p>
        </w:tc>
        <w:tc>
          <w:tcPr>
            <w:tcW w:w="1984" w:type="dxa"/>
          </w:tcPr>
          <w:p w14:paraId="290BC911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Term no labour n=13</w:t>
            </w:r>
          </w:p>
        </w:tc>
        <w:tc>
          <w:tcPr>
            <w:tcW w:w="1985" w:type="dxa"/>
          </w:tcPr>
          <w:p w14:paraId="442D54FC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Term early labour n=15</w:t>
            </w:r>
          </w:p>
        </w:tc>
        <w:tc>
          <w:tcPr>
            <w:tcW w:w="1984" w:type="dxa"/>
          </w:tcPr>
          <w:p w14:paraId="1A223026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Term established labour n=11</w:t>
            </w:r>
          </w:p>
        </w:tc>
      </w:tr>
      <w:tr w:rsidR="00310724" w:rsidRPr="00C31E0F" w14:paraId="569D693F" w14:textId="77777777" w:rsidTr="00C31E0F">
        <w:trPr>
          <w:trHeight w:val="227"/>
        </w:trPr>
        <w:tc>
          <w:tcPr>
            <w:tcW w:w="2547" w:type="dxa"/>
          </w:tcPr>
          <w:p w14:paraId="7FB14E25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1535711" w14:textId="0C85AFAE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Maternal age</w:t>
            </w:r>
          </w:p>
        </w:tc>
        <w:tc>
          <w:tcPr>
            <w:tcW w:w="1701" w:type="dxa"/>
          </w:tcPr>
          <w:p w14:paraId="353FF27B" w14:textId="0DF509CD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2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1984" w:type="dxa"/>
          </w:tcPr>
          <w:p w14:paraId="71462136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2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2</w:t>
            </w:r>
          </w:p>
        </w:tc>
        <w:tc>
          <w:tcPr>
            <w:tcW w:w="1985" w:type="dxa"/>
          </w:tcPr>
          <w:p w14:paraId="2A750E3A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4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1984" w:type="dxa"/>
          </w:tcPr>
          <w:p w14:paraId="67AF996A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6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4</w:t>
            </w:r>
          </w:p>
        </w:tc>
      </w:tr>
      <w:tr w:rsidR="00310724" w:rsidRPr="00C31E0F" w14:paraId="0160BB37" w14:textId="77777777" w:rsidTr="00C31E0F">
        <w:tc>
          <w:tcPr>
            <w:tcW w:w="2547" w:type="dxa"/>
          </w:tcPr>
          <w:p w14:paraId="6FDB8BBF" w14:textId="3FECC0A7" w:rsidR="00310724" w:rsidRPr="00C31E0F" w:rsidRDefault="00116096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P</w:t>
            </w:r>
            <w:r w:rsidR="00310724" w:rsidRPr="00C31E0F">
              <w:rPr>
                <w:rFonts w:ascii="Arial" w:hAnsi="Arial" w:cs="Arial"/>
                <w:sz w:val="16"/>
                <w:szCs w:val="16"/>
              </w:rPr>
              <w:t>arity</w:t>
            </w:r>
          </w:p>
        </w:tc>
        <w:tc>
          <w:tcPr>
            <w:tcW w:w="1701" w:type="dxa"/>
          </w:tcPr>
          <w:p w14:paraId="548D13E0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3404B05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48AE612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FA8FF8E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0724" w:rsidRPr="00C31E0F" w14:paraId="2F6FB332" w14:textId="77777777" w:rsidTr="00C31E0F">
        <w:tc>
          <w:tcPr>
            <w:tcW w:w="2547" w:type="dxa"/>
          </w:tcPr>
          <w:p w14:paraId="76FACB2C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0E515EE9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</w:tcPr>
          <w:p w14:paraId="62B2BC53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7DEFB861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</w:tcPr>
          <w:p w14:paraId="70816795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10724" w:rsidRPr="00C31E0F" w14:paraId="219F716F" w14:textId="77777777" w:rsidTr="00C31E0F">
        <w:tc>
          <w:tcPr>
            <w:tcW w:w="2547" w:type="dxa"/>
          </w:tcPr>
          <w:p w14:paraId="6B3A4693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5B26532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</w:tcPr>
          <w:p w14:paraId="17E1094E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5" w:type="dxa"/>
          </w:tcPr>
          <w:p w14:paraId="2F2EBC85" w14:textId="77777777" w:rsidR="00310724" w:rsidRPr="00C31E0F" w:rsidRDefault="00310724" w:rsidP="00C31E0F">
            <w:pPr>
              <w:widowControl w:val="0"/>
              <w:tabs>
                <w:tab w:val="center" w:pos="777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4" w:type="dxa"/>
          </w:tcPr>
          <w:p w14:paraId="2F030339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b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10724" w:rsidRPr="00C31E0F" w14:paraId="672B2478" w14:textId="77777777" w:rsidTr="00C31E0F">
        <w:trPr>
          <w:trHeight w:val="391"/>
        </w:trPr>
        <w:tc>
          <w:tcPr>
            <w:tcW w:w="2547" w:type="dxa"/>
          </w:tcPr>
          <w:p w14:paraId="7CCF6CFD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3C95128F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3DF5BA1D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85" w:type="dxa"/>
          </w:tcPr>
          <w:p w14:paraId="16F1ACED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5083B106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10724" w:rsidRPr="00C31E0F" w14:paraId="7C31AE39" w14:textId="77777777" w:rsidTr="00C31E0F">
        <w:trPr>
          <w:trHeight w:val="560"/>
        </w:trPr>
        <w:tc>
          <w:tcPr>
            <w:tcW w:w="2547" w:type="dxa"/>
          </w:tcPr>
          <w:p w14:paraId="7D230201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4310EE94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B9D744F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14:paraId="62840504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7DC15047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10724" w:rsidRPr="00C31E0F" w14:paraId="78975D6F" w14:textId="77777777" w:rsidTr="00C31E0F">
        <w:tc>
          <w:tcPr>
            <w:tcW w:w="2547" w:type="dxa"/>
          </w:tcPr>
          <w:p w14:paraId="102278F4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F5B96B" w14:textId="114E9E7A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14:paraId="25D70953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6.5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4.8</w:t>
            </w:r>
          </w:p>
        </w:tc>
        <w:tc>
          <w:tcPr>
            <w:tcW w:w="1984" w:type="dxa"/>
          </w:tcPr>
          <w:p w14:paraId="7138C242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58D8B9F" w14:textId="1586D8D3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7.4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7.0</w:t>
            </w:r>
          </w:p>
        </w:tc>
        <w:tc>
          <w:tcPr>
            <w:tcW w:w="1985" w:type="dxa"/>
          </w:tcPr>
          <w:p w14:paraId="62321DC3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2.9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2.6</w:t>
            </w:r>
          </w:p>
        </w:tc>
        <w:tc>
          <w:tcPr>
            <w:tcW w:w="1984" w:type="dxa"/>
          </w:tcPr>
          <w:p w14:paraId="37ACBB39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2.3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3.2</w:t>
            </w:r>
          </w:p>
        </w:tc>
      </w:tr>
      <w:tr w:rsidR="00310724" w:rsidRPr="00C31E0F" w14:paraId="6803EB8D" w14:textId="77777777" w:rsidTr="00C31E0F">
        <w:trPr>
          <w:trHeight w:val="282"/>
        </w:trPr>
        <w:tc>
          <w:tcPr>
            <w:tcW w:w="2547" w:type="dxa"/>
          </w:tcPr>
          <w:p w14:paraId="1A1C436A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1E86275" w14:textId="4952F6F3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Gestational age (mean +-SD)</w:t>
            </w:r>
          </w:p>
        </w:tc>
        <w:tc>
          <w:tcPr>
            <w:tcW w:w="1701" w:type="dxa"/>
          </w:tcPr>
          <w:p w14:paraId="2B161B84" w14:textId="4E0438DA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3.8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</w:t>
            </w:r>
            <w:r w:rsidRPr="00C31E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984" w:type="dxa"/>
          </w:tcPr>
          <w:p w14:paraId="0483004A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A2A57D8" w14:textId="0C10C9B0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9.3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±0.9</w:t>
            </w:r>
          </w:p>
        </w:tc>
        <w:tc>
          <w:tcPr>
            <w:tcW w:w="1985" w:type="dxa"/>
          </w:tcPr>
          <w:p w14:paraId="1578B87D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8.6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1.2</w:t>
            </w:r>
          </w:p>
        </w:tc>
        <w:tc>
          <w:tcPr>
            <w:tcW w:w="1984" w:type="dxa"/>
          </w:tcPr>
          <w:p w14:paraId="534A3DAB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9.6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1.2</w:t>
            </w:r>
          </w:p>
          <w:p w14:paraId="622CB40B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0724" w:rsidRPr="00C31E0F" w14:paraId="691608A2" w14:textId="77777777" w:rsidTr="00C31E0F">
        <w:tc>
          <w:tcPr>
            <w:tcW w:w="10201" w:type="dxa"/>
            <w:gridSpan w:val="5"/>
          </w:tcPr>
          <w:p w14:paraId="79706D17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Indication for CS</w:t>
            </w:r>
          </w:p>
        </w:tc>
      </w:tr>
      <w:tr w:rsidR="00310724" w:rsidRPr="00C31E0F" w14:paraId="0D801331" w14:textId="77777777" w:rsidTr="00C31E0F">
        <w:tc>
          <w:tcPr>
            <w:tcW w:w="2547" w:type="dxa"/>
          </w:tcPr>
          <w:p w14:paraId="75D473A7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5623AB" w14:textId="7764EC91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PET</w:t>
            </w:r>
          </w:p>
        </w:tc>
        <w:tc>
          <w:tcPr>
            <w:tcW w:w="1701" w:type="dxa"/>
          </w:tcPr>
          <w:p w14:paraId="3CA3116A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</w:tcPr>
          <w:p w14:paraId="56DFF57C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8D9780D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9DF7B09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0724" w:rsidRPr="00C31E0F" w14:paraId="287707F7" w14:textId="77777777" w:rsidTr="00C31E0F">
        <w:trPr>
          <w:trHeight w:val="256"/>
        </w:trPr>
        <w:tc>
          <w:tcPr>
            <w:tcW w:w="2547" w:type="dxa"/>
          </w:tcPr>
          <w:p w14:paraId="1FEF36D4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6CE94A" w14:textId="5406B233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PET with IUGR</w:t>
            </w:r>
          </w:p>
        </w:tc>
        <w:tc>
          <w:tcPr>
            <w:tcW w:w="1701" w:type="dxa"/>
          </w:tcPr>
          <w:p w14:paraId="3E3E6EFC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</w:tcPr>
          <w:p w14:paraId="7C348EBD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754D6A9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CBBB762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0724" w:rsidRPr="00C31E0F" w14:paraId="46928E8A" w14:textId="77777777" w:rsidTr="00C31E0F">
        <w:trPr>
          <w:trHeight w:val="276"/>
        </w:trPr>
        <w:tc>
          <w:tcPr>
            <w:tcW w:w="2547" w:type="dxa"/>
          </w:tcPr>
          <w:p w14:paraId="5DC3AD66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794EA4" w14:textId="7C8D8F69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 xml:space="preserve">Abnormal </w:t>
            </w:r>
            <w:r w:rsidR="00116096" w:rsidRPr="00C31E0F">
              <w:rPr>
                <w:rFonts w:ascii="Arial" w:hAnsi="Arial" w:cs="Arial"/>
                <w:sz w:val="16"/>
                <w:szCs w:val="16"/>
              </w:rPr>
              <w:t>fetal heart tracing</w:t>
            </w:r>
          </w:p>
        </w:tc>
        <w:tc>
          <w:tcPr>
            <w:tcW w:w="1701" w:type="dxa"/>
          </w:tcPr>
          <w:p w14:paraId="3DCAE775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</w:tcPr>
          <w:p w14:paraId="2C1E5357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26FF04C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3B625639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10724" w:rsidRPr="00C31E0F" w14:paraId="4D2D48F9" w14:textId="77777777" w:rsidTr="00C31E0F">
        <w:tc>
          <w:tcPr>
            <w:tcW w:w="2547" w:type="dxa"/>
          </w:tcPr>
          <w:p w14:paraId="6F8FD93B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F73290F" w14:textId="15942659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Previous ruptured uterus</w:t>
            </w:r>
          </w:p>
        </w:tc>
        <w:tc>
          <w:tcPr>
            <w:tcW w:w="1701" w:type="dxa"/>
          </w:tcPr>
          <w:p w14:paraId="7FFB17FC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5ED42258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B36774B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38B2C3F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0724" w:rsidRPr="00C31E0F" w14:paraId="61C6950B" w14:textId="77777777" w:rsidTr="00C31E0F">
        <w:tc>
          <w:tcPr>
            <w:tcW w:w="2547" w:type="dxa"/>
          </w:tcPr>
          <w:p w14:paraId="35E10BF2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D555B5C" w14:textId="34E45015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IUGR</w:t>
            </w:r>
          </w:p>
        </w:tc>
        <w:tc>
          <w:tcPr>
            <w:tcW w:w="1701" w:type="dxa"/>
          </w:tcPr>
          <w:p w14:paraId="2E9ECFA2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1D905352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4D91F9F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89EDE64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0724" w:rsidRPr="00C31E0F" w14:paraId="625B2B98" w14:textId="77777777" w:rsidTr="00C31E0F">
        <w:trPr>
          <w:trHeight w:val="152"/>
        </w:trPr>
        <w:tc>
          <w:tcPr>
            <w:tcW w:w="2547" w:type="dxa"/>
          </w:tcPr>
          <w:p w14:paraId="2B44E024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50A45C" w14:textId="547518CA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Breech or transverse lie</w:t>
            </w:r>
          </w:p>
        </w:tc>
        <w:tc>
          <w:tcPr>
            <w:tcW w:w="1701" w:type="dxa"/>
            <w:vAlign w:val="center"/>
          </w:tcPr>
          <w:p w14:paraId="22BE1D56" w14:textId="5F6B041B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center"/>
          </w:tcPr>
          <w:p w14:paraId="727843C1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0ACC4950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5A2541D3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10724" w:rsidRPr="00C31E0F" w14:paraId="2F8DEF31" w14:textId="77777777" w:rsidTr="00C31E0F">
        <w:tc>
          <w:tcPr>
            <w:tcW w:w="2547" w:type="dxa"/>
          </w:tcPr>
          <w:p w14:paraId="1508D69F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EA44E4B" w14:textId="0C5787FE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 xml:space="preserve">Previous CS </w:t>
            </w:r>
          </w:p>
        </w:tc>
        <w:tc>
          <w:tcPr>
            <w:tcW w:w="1701" w:type="dxa"/>
          </w:tcPr>
          <w:p w14:paraId="605C788C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568982E0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85" w:type="dxa"/>
          </w:tcPr>
          <w:p w14:paraId="746EBA6A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</w:tcPr>
          <w:p w14:paraId="56F27C0D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10724" w:rsidRPr="00C31E0F" w14:paraId="09392D29" w14:textId="77777777" w:rsidTr="00C31E0F">
        <w:trPr>
          <w:trHeight w:val="221"/>
        </w:trPr>
        <w:tc>
          <w:tcPr>
            <w:tcW w:w="2547" w:type="dxa"/>
          </w:tcPr>
          <w:p w14:paraId="16841025" w14:textId="77777777" w:rsidR="00C31E0F" w:rsidRDefault="00C31E0F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31DF6ED" w14:textId="0F1E3FD9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Maternal request</w:t>
            </w:r>
          </w:p>
        </w:tc>
        <w:tc>
          <w:tcPr>
            <w:tcW w:w="1701" w:type="dxa"/>
          </w:tcPr>
          <w:p w14:paraId="5F96D0EA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7D993B9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14:paraId="3104FD92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4" w:type="dxa"/>
          </w:tcPr>
          <w:p w14:paraId="278089F4" w14:textId="77777777" w:rsidR="00310724" w:rsidRPr="00C31E0F" w:rsidRDefault="00310724" w:rsidP="00C31E0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both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10724" w:rsidRPr="00C31E0F" w14:paraId="56F8F6E0" w14:textId="77777777" w:rsidTr="00C31E0F">
        <w:tc>
          <w:tcPr>
            <w:tcW w:w="2547" w:type="dxa"/>
          </w:tcPr>
          <w:p w14:paraId="7186375D" w14:textId="0DE3B3CF" w:rsidR="00310724" w:rsidRPr="00C31E0F" w:rsidRDefault="005012E7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Prelabour rupture of membranes</w:t>
            </w:r>
          </w:p>
        </w:tc>
        <w:tc>
          <w:tcPr>
            <w:tcW w:w="1701" w:type="dxa"/>
          </w:tcPr>
          <w:p w14:paraId="4506D0D6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31868ADE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14:paraId="118A3A6C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</w:tcPr>
          <w:p w14:paraId="7EEFF78E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10724" w:rsidRPr="00C31E0F" w14:paraId="63BD7F4D" w14:textId="77777777" w:rsidTr="00C31E0F">
        <w:tc>
          <w:tcPr>
            <w:tcW w:w="2547" w:type="dxa"/>
          </w:tcPr>
          <w:p w14:paraId="2823C59F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Average length of time of rupture of membranes</w:t>
            </w:r>
          </w:p>
        </w:tc>
        <w:tc>
          <w:tcPr>
            <w:tcW w:w="1701" w:type="dxa"/>
          </w:tcPr>
          <w:p w14:paraId="7F611ADB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984" w:type="dxa"/>
          </w:tcPr>
          <w:p w14:paraId="4B50494E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985" w:type="dxa"/>
          </w:tcPr>
          <w:p w14:paraId="62191804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8.1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8.3</w:t>
            </w:r>
          </w:p>
        </w:tc>
        <w:tc>
          <w:tcPr>
            <w:tcW w:w="1984" w:type="dxa"/>
          </w:tcPr>
          <w:p w14:paraId="77BB33C2" w14:textId="77777777" w:rsidR="00310724" w:rsidRPr="00C31E0F" w:rsidRDefault="00310724" w:rsidP="00C31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1E0F">
              <w:rPr>
                <w:rFonts w:ascii="Arial" w:hAnsi="Arial" w:cs="Arial"/>
                <w:sz w:val="16"/>
                <w:szCs w:val="16"/>
              </w:rPr>
              <w:t>10.3</w:t>
            </w:r>
            <w:r w:rsidRPr="00C31E0F">
              <w:rPr>
                <w:rFonts w:ascii="Arial" w:eastAsia="MS Gothic" w:hAnsi="Arial" w:cs="Arial"/>
                <w:color w:val="000000"/>
                <w:sz w:val="16"/>
                <w:szCs w:val="16"/>
              </w:rPr>
              <w:t>±9.0</w:t>
            </w:r>
          </w:p>
        </w:tc>
      </w:tr>
    </w:tbl>
    <w:p w14:paraId="505EBE85" w14:textId="77777777" w:rsidR="00310724" w:rsidRPr="00C31E0F" w:rsidRDefault="00310724" w:rsidP="00310724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sectPr w:rsidR="00310724" w:rsidRPr="00C31E0F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385D8" w14:textId="77777777" w:rsidR="0032776C" w:rsidRDefault="0032776C" w:rsidP="00C31E0F">
      <w:r>
        <w:separator/>
      </w:r>
    </w:p>
  </w:endnote>
  <w:endnote w:type="continuationSeparator" w:id="0">
    <w:p w14:paraId="31FAD933" w14:textId="77777777" w:rsidR="0032776C" w:rsidRDefault="0032776C" w:rsidP="00C31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7F8A8" w14:textId="77777777" w:rsidR="0032776C" w:rsidRDefault="0032776C" w:rsidP="00C31E0F">
      <w:r>
        <w:separator/>
      </w:r>
    </w:p>
  </w:footnote>
  <w:footnote w:type="continuationSeparator" w:id="0">
    <w:p w14:paraId="1D4927DC" w14:textId="77777777" w:rsidR="0032776C" w:rsidRDefault="0032776C" w:rsidP="00C31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724"/>
    <w:rsid w:val="000C588D"/>
    <w:rsid w:val="000D2BB2"/>
    <w:rsid w:val="00114972"/>
    <w:rsid w:val="00116096"/>
    <w:rsid w:val="001218BB"/>
    <w:rsid w:val="001558DF"/>
    <w:rsid w:val="00163092"/>
    <w:rsid w:val="001C100F"/>
    <w:rsid w:val="001D483D"/>
    <w:rsid w:val="00216D95"/>
    <w:rsid w:val="00224317"/>
    <w:rsid w:val="00252FBE"/>
    <w:rsid w:val="0026227E"/>
    <w:rsid w:val="00270B99"/>
    <w:rsid w:val="002F2011"/>
    <w:rsid w:val="0030730B"/>
    <w:rsid w:val="00310724"/>
    <w:rsid w:val="0032776C"/>
    <w:rsid w:val="0034158B"/>
    <w:rsid w:val="003C56E9"/>
    <w:rsid w:val="00426F34"/>
    <w:rsid w:val="00463A99"/>
    <w:rsid w:val="00467182"/>
    <w:rsid w:val="00467E93"/>
    <w:rsid w:val="004A2125"/>
    <w:rsid w:val="004C0B70"/>
    <w:rsid w:val="004C419E"/>
    <w:rsid w:val="004F2D3D"/>
    <w:rsid w:val="005012E7"/>
    <w:rsid w:val="00507CA4"/>
    <w:rsid w:val="00536812"/>
    <w:rsid w:val="00555222"/>
    <w:rsid w:val="0056533F"/>
    <w:rsid w:val="005A3CC6"/>
    <w:rsid w:val="00641DA5"/>
    <w:rsid w:val="00685D24"/>
    <w:rsid w:val="006A0FBB"/>
    <w:rsid w:val="006D650F"/>
    <w:rsid w:val="006E1504"/>
    <w:rsid w:val="007037F3"/>
    <w:rsid w:val="007464F3"/>
    <w:rsid w:val="0077136E"/>
    <w:rsid w:val="007924CD"/>
    <w:rsid w:val="007B26E9"/>
    <w:rsid w:val="007B48EE"/>
    <w:rsid w:val="0080312E"/>
    <w:rsid w:val="00810B83"/>
    <w:rsid w:val="00840537"/>
    <w:rsid w:val="008578C5"/>
    <w:rsid w:val="008E3576"/>
    <w:rsid w:val="008F0324"/>
    <w:rsid w:val="008F2A78"/>
    <w:rsid w:val="00920B5A"/>
    <w:rsid w:val="00956BC1"/>
    <w:rsid w:val="009752FB"/>
    <w:rsid w:val="00975A39"/>
    <w:rsid w:val="00975F49"/>
    <w:rsid w:val="009A31FF"/>
    <w:rsid w:val="009A3F9B"/>
    <w:rsid w:val="009A6EA8"/>
    <w:rsid w:val="00A51F50"/>
    <w:rsid w:val="00A57C5C"/>
    <w:rsid w:val="00A60A2F"/>
    <w:rsid w:val="00A63CE2"/>
    <w:rsid w:val="00B027A6"/>
    <w:rsid w:val="00B701D5"/>
    <w:rsid w:val="00BB42F0"/>
    <w:rsid w:val="00BE2E3A"/>
    <w:rsid w:val="00C31E0F"/>
    <w:rsid w:val="00C3451C"/>
    <w:rsid w:val="00C645D0"/>
    <w:rsid w:val="00C723CE"/>
    <w:rsid w:val="00C750EB"/>
    <w:rsid w:val="00C8410C"/>
    <w:rsid w:val="00CD1A03"/>
    <w:rsid w:val="00D05170"/>
    <w:rsid w:val="00D0597A"/>
    <w:rsid w:val="00D22C09"/>
    <w:rsid w:val="00DA46DB"/>
    <w:rsid w:val="00DF5D22"/>
    <w:rsid w:val="00E14B06"/>
    <w:rsid w:val="00E30179"/>
    <w:rsid w:val="00E350A7"/>
    <w:rsid w:val="00E364E1"/>
    <w:rsid w:val="00EC37BF"/>
    <w:rsid w:val="00ED5A3E"/>
    <w:rsid w:val="00F05A2E"/>
    <w:rsid w:val="00F3762D"/>
    <w:rsid w:val="00FB0770"/>
    <w:rsid w:val="00FB7748"/>
    <w:rsid w:val="00FC06BB"/>
    <w:rsid w:val="00FD4269"/>
    <w:rsid w:val="00FD43C8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1CD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07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72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0724"/>
    <w:pPr>
      <w:spacing w:after="200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310724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customStyle="1" w:styleId="ColorfulList-Accent11">
    <w:name w:val="Colorful List - Accent 11"/>
    <w:basedOn w:val="Normal"/>
    <w:qFormat/>
    <w:rsid w:val="00310724"/>
    <w:pPr>
      <w:spacing w:before="120" w:after="320" w:line="360" w:lineRule="auto"/>
      <w:ind w:left="720"/>
      <w:contextualSpacing/>
      <w:jc w:val="both"/>
    </w:pPr>
    <w:rPr>
      <w:rFonts w:ascii="Cambria" w:eastAsia="SimSun" w:hAnsi="Cambria" w:cs="Times New Roman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31E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E0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31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E0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6</cp:revision>
  <dcterms:created xsi:type="dcterms:W3CDTF">2018-04-04T21:31:00Z</dcterms:created>
  <dcterms:modified xsi:type="dcterms:W3CDTF">2021-07-07T10:21:00Z</dcterms:modified>
</cp:coreProperties>
</file>